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970" w:tblpY="550"/>
        <w:tblW w:w="127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1440"/>
        <w:gridCol w:w="4500"/>
        <w:gridCol w:w="4320"/>
      </w:tblGrid>
      <w:tr w:rsidR="00A7023A" w:rsidRPr="005F6958" w14:paraId="1AD373D3" w14:textId="77777777" w:rsidTr="00A7023A">
        <w:tc>
          <w:tcPr>
            <w:tcW w:w="918" w:type="dxa"/>
          </w:tcPr>
          <w:p w14:paraId="3474AC21" w14:textId="77777777" w:rsidR="008E6757" w:rsidRPr="005F6958" w:rsidRDefault="008E6757" w:rsidP="00A7023A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FC4773" w14:textId="77777777" w:rsidR="008E6757" w:rsidRPr="005F6958" w:rsidRDefault="008E6757" w:rsidP="00A7023A">
            <w:pPr>
              <w:rPr>
                <w:b/>
                <w:sz w:val="20"/>
                <w:szCs w:val="20"/>
              </w:rPr>
            </w:pPr>
            <w:r w:rsidRPr="005F6958">
              <w:rPr>
                <w:b/>
                <w:sz w:val="20"/>
                <w:szCs w:val="20"/>
              </w:rPr>
              <w:t>Purpose</w:t>
            </w:r>
          </w:p>
        </w:tc>
        <w:tc>
          <w:tcPr>
            <w:tcW w:w="1440" w:type="dxa"/>
          </w:tcPr>
          <w:p w14:paraId="3B4E0256" w14:textId="77777777" w:rsidR="008E6757" w:rsidRPr="005F6958" w:rsidRDefault="008E6757" w:rsidP="00A7023A">
            <w:pPr>
              <w:rPr>
                <w:b/>
                <w:sz w:val="20"/>
                <w:szCs w:val="20"/>
              </w:rPr>
            </w:pPr>
            <w:r w:rsidRPr="005F6958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500" w:type="dxa"/>
          </w:tcPr>
          <w:p w14:paraId="3ABC64F3" w14:textId="77777777" w:rsidR="008E6757" w:rsidRPr="005F6958" w:rsidRDefault="008E6757" w:rsidP="00A7023A">
            <w:pPr>
              <w:rPr>
                <w:b/>
                <w:sz w:val="20"/>
                <w:szCs w:val="20"/>
              </w:rPr>
            </w:pPr>
            <w:r w:rsidRPr="005F6958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4320" w:type="dxa"/>
          </w:tcPr>
          <w:p w14:paraId="68799198" w14:textId="77777777" w:rsidR="008E6757" w:rsidRPr="005F6958" w:rsidRDefault="008E6757" w:rsidP="00A7023A">
            <w:pPr>
              <w:rPr>
                <w:b/>
                <w:sz w:val="20"/>
                <w:szCs w:val="20"/>
              </w:rPr>
            </w:pPr>
            <w:r w:rsidRPr="005F6958">
              <w:rPr>
                <w:b/>
                <w:sz w:val="20"/>
                <w:szCs w:val="20"/>
              </w:rPr>
              <w:t>Modifications from Original Sequence</w:t>
            </w:r>
          </w:p>
        </w:tc>
      </w:tr>
      <w:tr w:rsidR="00A7023A" w:rsidRPr="00C42345" w14:paraId="4C8A056D" w14:textId="77777777" w:rsidTr="00A7023A">
        <w:tc>
          <w:tcPr>
            <w:tcW w:w="918" w:type="dxa"/>
            <w:vMerge w:val="restart"/>
          </w:tcPr>
          <w:p w14:paraId="3D0F25F1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Adapter Oligos</w:t>
            </w:r>
          </w:p>
        </w:tc>
        <w:tc>
          <w:tcPr>
            <w:tcW w:w="1620" w:type="dxa"/>
            <w:vMerge w:val="restart"/>
          </w:tcPr>
          <w:p w14:paraId="092F628D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create UMI adapters</w:t>
            </w:r>
          </w:p>
        </w:tc>
        <w:tc>
          <w:tcPr>
            <w:tcW w:w="1440" w:type="dxa"/>
          </w:tcPr>
          <w:p w14:paraId="79E46016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MWS51_KJ</w:t>
            </w:r>
          </w:p>
        </w:tc>
        <w:tc>
          <w:tcPr>
            <w:tcW w:w="4500" w:type="dxa"/>
          </w:tcPr>
          <w:p w14:paraId="494713EB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′-ACACTCTTTCCCTACACGACGCTCTTCCGATC-3′</w:t>
            </w:r>
          </w:p>
        </w:tc>
        <w:tc>
          <w:tcPr>
            <w:tcW w:w="4320" w:type="dxa"/>
          </w:tcPr>
          <w:p w14:paraId="46D3F5D0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S51 with 25 bp removed 5’ and 1 bp removed 3’</w:t>
            </w:r>
          </w:p>
        </w:tc>
      </w:tr>
      <w:tr w:rsidR="00A7023A" w:rsidRPr="00C42345" w14:paraId="71F6965E" w14:textId="77777777" w:rsidTr="00A7023A">
        <w:tc>
          <w:tcPr>
            <w:tcW w:w="918" w:type="dxa"/>
            <w:vMerge/>
          </w:tcPr>
          <w:p w14:paraId="65FF10C5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5333E2C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9E4C0FB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MWS55_KJ</w:t>
            </w:r>
          </w:p>
        </w:tc>
        <w:tc>
          <w:tcPr>
            <w:tcW w:w="4500" w:type="dxa"/>
          </w:tcPr>
          <w:p w14:paraId="77CC09FD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′-TCTTCTACAGTCANNNNNNNNNNNNAGATCG</w:t>
            </w:r>
            <w:r>
              <w:rPr>
                <w:sz w:val="20"/>
                <w:szCs w:val="20"/>
              </w:rPr>
              <w:t xml:space="preserve"> </w:t>
            </w:r>
            <w:r w:rsidRPr="00C42345">
              <w:rPr>
                <w:sz w:val="20"/>
                <w:szCs w:val="20"/>
              </w:rPr>
              <w:t>GAAGAGCACACGTCGGAACTCCAGTCAC-3′</w:t>
            </w:r>
          </w:p>
        </w:tc>
        <w:tc>
          <w:tcPr>
            <w:tcW w:w="4320" w:type="dxa"/>
          </w:tcPr>
          <w:p w14:paraId="69A82093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S55 with base 46 changed from T to G</w:t>
            </w:r>
          </w:p>
        </w:tc>
      </w:tr>
      <w:tr w:rsidR="00A7023A" w:rsidRPr="00C42345" w14:paraId="37F9B2DC" w14:textId="77777777" w:rsidTr="00A7023A">
        <w:tc>
          <w:tcPr>
            <w:tcW w:w="918" w:type="dxa"/>
            <w:vMerge w:val="restart"/>
          </w:tcPr>
          <w:p w14:paraId="1BF394BA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Index Primers</w:t>
            </w:r>
          </w:p>
        </w:tc>
        <w:tc>
          <w:tcPr>
            <w:tcW w:w="1620" w:type="dxa"/>
            <w:vMerge w:val="restart"/>
          </w:tcPr>
          <w:p w14:paraId="6A9D71B8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produce dual-indexed libraries</w:t>
            </w:r>
          </w:p>
        </w:tc>
        <w:tc>
          <w:tcPr>
            <w:tcW w:w="1440" w:type="dxa"/>
          </w:tcPr>
          <w:p w14:paraId="35208AFE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MWS21_KJ_i7</w:t>
            </w:r>
          </w:p>
        </w:tc>
        <w:tc>
          <w:tcPr>
            <w:tcW w:w="4500" w:type="dxa"/>
          </w:tcPr>
          <w:p w14:paraId="3C81025F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′-CAAGCAGAAGACGGCATACGAGAT[i7</w:t>
            </w:r>
            <w:r>
              <w:rPr>
                <w:sz w:val="20"/>
                <w:szCs w:val="20"/>
              </w:rPr>
              <w:t>-XXXXXXXX</w:t>
            </w:r>
            <w:r w:rsidRPr="00C42345">
              <w:rPr>
                <w:sz w:val="20"/>
                <w:szCs w:val="20"/>
              </w:rPr>
              <w:t>]GTGACTGGAGTTCCGACGTGTGC-3′</w:t>
            </w:r>
          </w:p>
        </w:tc>
        <w:tc>
          <w:tcPr>
            <w:tcW w:w="4320" w:type="dxa"/>
          </w:tcPr>
          <w:p w14:paraId="3C44D705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S21 with index length increased from 6 bp to 8 bp; base 14 after index changed from A to C</w:t>
            </w:r>
          </w:p>
        </w:tc>
      </w:tr>
      <w:tr w:rsidR="00A7023A" w:rsidRPr="00C42345" w14:paraId="1F697238" w14:textId="77777777" w:rsidTr="00A7023A">
        <w:tc>
          <w:tcPr>
            <w:tcW w:w="918" w:type="dxa"/>
            <w:vMerge/>
          </w:tcPr>
          <w:p w14:paraId="014F65D0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E017F67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A817E03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MWS51+_i5</w:t>
            </w:r>
          </w:p>
        </w:tc>
        <w:tc>
          <w:tcPr>
            <w:tcW w:w="4500" w:type="dxa"/>
          </w:tcPr>
          <w:p w14:paraId="54CC3E76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′-AATGATACGGCGACCACCGAGATCTACAC[i5</w:t>
            </w:r>
            <w:r>
              <w:rPr>
                <w:sz w:val="20"/>
                <w:szCs w:val="20"/>
              </w:rPr>
              <w:t>-XXXXXXXX</w:t>
            </w:r>
            <w:r w:rsidRPr="00C42345">
              <w:rPr>
                <w:sz w:val="20"/>
                <w:szCs w:val="20"/>
              </w:rPr>
              <w:t>]ACACTCTTTCCCTACACGAC-3′</w:t>
            </w:r>
          </w:p>
        </w:tc>
        <w:tc>
          <w:tcPr>
            <w:tcW w:w="4320" w:type="dxa"/>
          </w:tcPr>
          <w:p w14:paraId="3A851AFF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S51 5’ 29 bp, followed by 8 bp index, followed by MWS51 base 26 to base 45</w:t>
            </w:r>
          </w:p>
        </w:tc>
      </w:tr>
      <w:tr w:rsidR="00A7023A" w:rsidRPr="00C42345" w14:paraId="2391F31A" w14:textId="77777777" w:rsidTr="00A7023A">
        <w:tc>
          <w:tcPr>
            <w:tcW w:w="918" w:type="dxa"/>
            <w:vMerge w:val="restart"/>
          </w:tcPr>
          <w:p w14:paraId="2B4F900F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Post-Capture Primers</w:t>
            </w:r>
          </w:p>
        </w:tc>
        <w:tc>
          <w:tcPr>
            <w:tcW w:w="1620" w:type="dxa"/>
            <w:vMerge w:val="restart"/>
          </w:tcPr>
          <w:p w14:paraId="26564E64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amplify libraries after target capture</w:t>
            </w:r>
          </w:p>
        </w:tc>
        <w:tc>
          <w:tcPr>
            <w:tcW w:w="1440" w:type="dxa"/>
          </w:tcPr>
          <w:p w14:paraId="580A1BFB" w14:textId="77777777" w:rsidR="008E6757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MWS13</w:t>
            </w:r>
          </w:p>
          <w:p w14:paraId="16E05B3B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</w:tcPr>
          <w:p w14:paraId="3818A141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′-AATGATACGGCGACCACCGAG-3′</w:t>
            </w:r>
          </w:p>
        </w:tc>
        <w:tc>
          <w:tcPr>
            <w:tcW w:w="4320" w:type="dxa"/>
          </w:tcPr>
          <w:p w14:paraId="23EF04A5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7023A" w:rsidRPr="00C42345" w14:paraId="546B1A09" w14:textId="77777777" w:rsidTr="00A7023A">
        <w:tc>
          <w:tcPr>
            <w:tcW w:w="918" w:type="dxa"/>
            <w:vMerge/>
          </w:tcPr>
          <w:p w14:paraId="3127F906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5892715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9AD2A8B" w14:textId="77777777" w:rsidR="008E6757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BP2</w:t>
            </w:r>
          </w:p>
          <w:p w14:paraId="6345EF22" w14:textId="77777777" w:rsidR="008E6757" w:rsidRPr="00C42345" w:rsidRDefault="008E6757" w:rsidP="00A7023A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</w:tcPr>
          <w:p w14:paraId="0CF3E6FD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 w:rsidRPr="00C42345">
              <w:rPr>
                <w:sz w:val="20"/>
                <w:szCs w:val="20"/>
              </w:rPr>
              <w:t>5’-CAAGCAGAAGACGGCATACGAG-3'</w:t>
            </w:r>
          </w:p>
        </w:tc>
        <w:tc>
          <w:tcPr>
            <w:tcW w:w="4320" w:type="dxa"/>
          </w:tcPr>
          <w:p w14:paraId="03F12027" w14:textId="77777777" w:rsidR="008E6757" w:rsidRPr="00C42345" w:rsidRDefault="008E6757" w:rsidP="00A70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S21 5’ 22 bp</w:t>
            </w:r>
          </w:p>
        </w:tc>
      </w:tr>
    </w:tbl>
    <w:p w14:paraId="21E06A59" w14:textId="43645DFA" w:rsidR="007718AF" w:rsidRDefault="003130E2">
      <w:pPr>
        <w:sectPr w:rsidR="007718AF" w:rsidSect="008E675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t xml:space="preserve">Table </w:t>
      </w:r>
      <w:r w:rsidR="006878B7">
        <w:t>S</w:t>
      </w:r>
      <w:bookmarkStart w:id="0" w:name="_GoBack"/>
      <w:bookmarkEnd w:id="0"/>
      <w:r>
        <w:t>2</w:t>
      </w:r>
      <w:r w:rsidR="00A7023A">
        <w:t>. Primers used in c</w:t>
      </w:r>
      <w:r w:rsidR="00B33427">
        <w:t>ustom dual-indexed UMI protocol</w:t>
      </w:r>
    </w:p>
    <w:p w14:paraId="112A4B0B" w14:textId="77777777" w:rsidR="00891FF4" w:rsidRDefault="00891FF4" w:rsidP="00B33427"/>
    <w:sectPr w:rsidR="00891FF4" w:rsidSect="008E67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72A"/>
    <w:rsid w:val="000709BA"/>
    <w:rsid w:val="0022639C"/>
    <w:rsid w:val="002C5921"/>
    <w:rsid w:val="003130E2"/>
    <w:rsid w:val="00411BB1"/>
    <w:rsid w:val="00422674"/>
    <w:rsid w:val="00463C1A"/>
    <w:rsid w:val="004B2E58"/>
    <w:rsid w:val="004C5FFB"/>
    <w:rsid w:val="005661D8"/>
    <w:rsid w:val="0058272A"/>
    <w:rsid w:val="00606F1A"/>
    <w:rsid w:val="00644E9D"/>
    <w:rsid w:val="00670C30"/>
    <w:rsid w:val="006878B7"/>
    <w:rsid w:val="007718AF"/>
    <w:rsid w:val="007A678D"/>
    <w:rsid w:val="00835757"/>
    <w:rsid w:val="008432F6"/>
    <w:rsid w:val="00846A5D"/>
    <w:rsid w:val="00891FF4"/>
    <w:rsid w:val="008E6757"/>
    <w:rsid w:val="009112AA"/>
    <w:rsid w:val="009B4A0F"/>
    <w:rsid w:val="00A7023A"/>
    <w:rsid w:val="00AB3D63"/>
    <w:rsid w:val="00B33427"/>
    <w:rsid w:val="00C0541E"/>
    <w:rsid w:val="00D05B3A"/>
    <w:rsid w:val="00DD7B84"/>
    <w:rsid w:val="00ED316C"/>
    <w:rsid w:val="00F4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939AF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7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E675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2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Noyes</dc:creator>
  <cp:keywords/>
  <dc:description/>
  <cp:lastModifiedBy>Microsoft Office User</cp:lastModifiedBy>
  <cp:revision>5</cp:revision>
  <dcterms:created xsi:type="dcterms:W3CDTF">2017-01-06T19:03:00Z</dcterms:created>
  <dcterms:modified xsi:type="dcterms:W3CDTF">2017-05-14T18:51:00Z</dcterms:modified>
</cp:coreProperties>
</file>